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8464A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 xml:space="preserve">Questionnaire: </w:t>
      </w:r>
    </w:p>
    <w:p w14:paraId="748D60E4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Section 1: Demographic data. Gathering of general information of the participants. (Name, age, Level of education currently pursuing, class)</w:t>
      </w:r>
    </w:p>
    <w:p w14:paraId="6ECB0D20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 xml:space="preserve">First name                    Middle name                 Last name </w:t>
      </w:r>
    </w:p>
    <w:p w14:paraId="7EC38007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 xml:space="preserve">________________       _________________      ___________________  </w:t>
      </w:r>
    </w:p>
    <w:p w14:paraId="2D13930A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Date:</w:t>
      </w:r>
    </w:p>
    <w:p w14:paraId="62FCC245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</w:t>
      </w:r>
    </w:p>
    <w:p w14:paraId="15B5B087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Contact number:</w:t>
      </w:r>
    </w:p>
    <w:p w14:paraId="7641EE40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</w:t>
      </w:r>
    </w:p>
    <w:p w14:paraId="5A5E0AD4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Email Address:</w:t>
      </w:r>
    </w:p>
    <w:p w14:paraId="64D25156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__</w:t>
      </w:r>
    </w:p>
    <w:p w14:paraId="738746C7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Date of Birth: dd/mm/</w:t>
      </w:r>
      <w:proofErr w:type="spellStart"/>
      <w:r w:rsidRPr="00C24CA1">
        <w:rPr>
          <w:rFonts w:ascii="Times New Roman" w:hAnsi="Times New Roman" w:cs="Times New Roman"/>
          <w:b/>
          <w:sz w:val="24"/>
          <w:szCs w:val="24"/>
        </w:rPr>
        <w:t>yy</w:t>
      </w:r>
      <w:proofErr w:type="spellEnd"/>
    </w:p>
    <w:p w14:paraId="27B327C5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</w:t>
      </w:r>
    </w:p>
    <w:p w14:paraId="1F098490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How old are you?</w:t>
      </w:r>
    </w:p>
    <w:p w14:paraId="4B2F538A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</w:t>
      </w:r>
    </w:p>
    <w:p w14:paraId="71A4BD0E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F5BFD1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Gender:</w:t>
      </w:r>
    </w:p>
    <w:p w14:paraId="09CC86FA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 xml:space="preserve">Male 󠆹󠄀 </w:t>
      </w:r>
    </w:p>
    <w:p w14:paraId="0662D454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 xml:space="preserve">Female󠄀 󠄀󠄀 </w:t>
      </w:r>
    </w:p>
    <w:p w14:paraId="18785423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Other󠄀 󠄀󠄀</w:t>
      </w:r>
    </w:p>
    <w:p w14:paraId="5B409057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What is your current Occupation/Task?</w:t>
      </w:r>
    </w:p>
    <w:p w14:paraId="56EE3A56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_______</w:t>
      </w:r>
    </w:p>
    <w:p w14:paraId="0C40E231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What is the Level of education that you are currently pursing?</w:t>
      </w:r>
    </w:p>
    <w:p w14:paraId="30322953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lastRenderedPageBreak/>
        <w:t>None 󠄀󠆹 󠄀</w:t>
      </w:r>
    </w:p>
    <w:p w14:paraId="0F681F7C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Primary 󠄀 󠄀󠆹 󠄀</w:t>
      </w:r>
    </w:p>
    <w:p w14:paraId="288C92B8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Secondary 󠄀󠄀</w:t>
      </w:r>
    </w:p>
    <w:p w14:paraId="33E558F0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Territory 󠄀󠆹</w:t>
      </w:r>
    </w:p>
    <w:p w14:paraId="0091BC98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Section 2: General knowledge and perception on diabetes and diabetic Mellitus.</w:t>
      </w:r>
    </w:p>
    <w:p w14:paraId="71FCB8AE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 xml:space="preserve">Do you know what is Diabetes Mellitus? </w:t>
      </w:r>
    </w:p>
    <w:p w14:paraId="0745E486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Yes󠆹󠄀             No󠆹󠄀</w:t>
      </w:r>
    </w:p>
    <w:p w14:paraId="1F5CAAB2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 xml:space="preserve">What would you rate your level of understanding of diabetes mellitus? </w:t>
      </w:r>
    </w:p>
    <w:p w14:paraId="410D231D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Very low󠆹󠄀 Low 󠆹󠄀Average󠆹󠄀 High 󠆹󠄀Very High 󠆹󠄀</w:t>
      </w:r>
    </w:p>
    <w:p w14:paraId="3008EF12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When last have you visited your Primary Care Doctor?</w:t>
      </w:r>
    </w:p>
    <w:p w14:paraId="61C84FB7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</w:t>
      </w:r>
    </w:p>
    <w:p w14:paraId="5CA718F0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When was your Last Eye Examination?</w:t>
      </w:r>
    </w:p>
    <w:p w14:paraId="117499E3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________________</w:t>
      </w:r>
    </w:p>
    <w:p w14:paraId="4140661E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Where was your Last Eye Examination?</w:t>
      </w:r>
    </w:p>
    <w:p w14:paraId="5E9A5FC5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_________________</w:t>
      </w:r>
    </w:p>
    <w:p w14:paraId="6358DE5C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 xml:space="preserve">Section 3: Awareness and Attitudes towards individuals and/or themselves who have diabetes or diabetic mellitus </w:t>
      </w:r>
    </w:p>
    <w:p w14:paraId="6357486F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Do you know any family members that has Diabetes Mellitus?</w:t>
      </w:r>
    </w:p>
    <w:p w14:paraId="2682C270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Yes󠆹󠄀             No󠆹󠄀</w:t>
      </w:r>
    </w:p>
    <w:p w14:paraId="0169FCB0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 xml:space="preserve">if </w:t>
      </w:r>
      <w:proofErr w:type="gramStart"/>
      <w:r w:rsidRPr="00C24CA1">
        <w:rPr>
          <w:rFonts w:ascii="Times New Roman" w:hAnsi="Times New Roman" w:cs="Times New Roman"/>
          <w:b/>
          <w:sz w:val="24"/>
          <w:szCs w:val="24"/>
        </w:rPr>
        <w:t>Yes</w:t>
      </w:r>
      <w:proofErr w:type="gramEnd"/>
      <w:r w:rsidRPr="00C24CA1">
        <w:rPr>
          <w:rFonts w:ascii="Times New Roman" w:hAnsi="Times New Roman" w:cs="Times New Roman"/>
          <w:b/>
          <w:sz w:val="24"/>
          <w:szCs w:val="24"/>
        </w:rPr>
        <w:t xml:space="preserve">, states how many </w:t>
      </w:r>
    </w:p>
    <w:p w14:paraId="5A0F8FAD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__</w:t>
      </w:r>
    </w:p>
    <w:p w14:paraId="2207D257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 xml:space="preserve">If yes, how has diabetes affected your life </w:t>
      </w:r>
    </w:p>
    <w:p w14:paraId="211D2787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</w:t>
      </w:r>
    </w:p>
    <w:p w14:paraId="76822A4D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Very low󠆹󠄀 Low 󠆹󠄀Average󠆹󠄀 High 󠆹󠄀Very High 󠆹󠄀</w:t>
      </w:r>
    </w:p>
    <w:p w14:paraId="7A9DB804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Do you have Diabetes Mellitus?</w:t>
      </w:r>
    </w:p>
    <w:p w14:paraId="0FA96EF6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Yes󠆹󠄀             No󠆹󠄀       Not sure 󠆹󠄀</w:t>
      </w:r>
    </w:p>
    <w:p w14:paraId="7212906E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Section 4: The audience’s general practices that they exhibit and follow to prevent and/or treat diabetes or diabetic mellitus</w:t>
      </w:r>
    </w:p>
    <w:p w14:paraId="4D3BCD96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If yes to diabetes, how do you manage it?</w:t>
      </w:r>
    </w:p>
    <w:p w14:paraId="0A4AD6A0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____________________</w:t>
      </w:r>
    </w:p>
    <w:p w14:paraId="74187783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If yes to family having diabetes, how do they manage it?</w:t>
      </w:r>
    </w:p>
    <w:p w14:paraId="69ADD00D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___________________________</w:t>
      </w:r>
    </w:p>
    <w:p w14:paraId="4C137F7A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What do you do to prevent yourself from becoming diabetic?</w:t>
      </w:r>
    </w:p>
    <w:p w14:paraId="230E55B8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</w:t>
      </w:r>
    </w:p>
    <w:p w14:paraId="77FB4AFB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What do you do to treat yourself or family members that are diabetes?</w:t>
      </w:r>
    </w:p>
    <w:p w14:paraId="7E7888E6" w14:textId="77777777" w:rsidR="00D31DA2" w:rsidRPr="00C24CA1" w:rsidRDefault="00D31DA2" w:rsidP="00D31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4CA1"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</w:t>
      </w:r>
    </w:p>
    <w:p w14:paraId="0AA6EA48" w14:textId="77777777" w:rsidR="00D31DA2" w:rsidRDefault="00D31DA2"/>
    <w:sectPr w:rsidR="00D31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A2"/>
    <w:rsid w:val="000219F2"/>
    <w:rsid w:val="00D3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DE6ED"/>
  <w15:chartTrackingRefBased/>
  <w15:docId w15:val="{979418D1-DAA1-40B7-B438-9C0A1A9D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DA2"/>
    <w:pPr>
      <w:spacing w:line="259" w:lineRule="auto"/>
    </w:pPr>
    <w:rPr>
      <w:kern w:val="0"/>
      <w:sz w:val="22"/>
      <w:szCs w:val="22"/>
      <w:lang w:val="en-T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D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D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D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D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D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D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D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D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D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D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D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D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D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D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D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1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D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1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DA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1D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DA2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1D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D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D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Ekemiri</dc:creator>
  <cp:keywords/>
  <dc:description/>
  <cp:lastModifiedBy>Kingsley Ekemiri</cp:lastModifiedBy>
  <cp:revision>1</cp:revision>
  <dcterms:created xsi:type="dcterms:W3CDTF">2025-11-30T03:16:00Z</dcterms:created>
  <dcterms:modified xsi:type="dcterms:W3CDTF">2025-11-30T03:19:00Z</dcterms:modified>
</cp:coreProperties>
</file>